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B6B8B" w:rsidRDefault="008B6B8B" w:rsidP="008B6B8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216B9D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Personal benefit expectations </w:t>
      </w:r>
      <w:r w:rsidRPr="00FB4E94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FB4E94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Pr="00FB4E94">
        <w:rPr>
          <w:rFonts w:ascii="Times New Roman" w:eastAsia="Times New Roman" w:hAnsi="Times New Roman" w:cs="Times New Roman"/>
          <w:sz w:val="24"/>
          <w:szCs w:val="24"/>
        </w:rPr>
        <w:t xml:space="preserve"> = 1</w:t>
      </w:r>
      <w:r w:rsidR="00187867" w:rsidRPr="00FB4E94">
        <w:rPr>
          <w:rFonts w:ascii="Times New Roman" w:eastAsia="Times New Roman" w:hAnsi="Times New Roman" w:cs="Times New Roman"/>
          <w:sz w:val="24"/>
          <w:szCs w:val="24"/>
        </w:rPr>
        <w:t>083</w:t>
      </w:r>
      <w:r w:rsidRPr="00FB4E94">
        <w:rPr>
          <w:rFonts w:ascii="Times New Roman" w:eastAsia="Times New Roman" w:hAnsi="Times New Roman" w:cs="Times New Roman"/>
          <w:sz w:val="24"/>
          <w:szCs w:val="24"/>
        </w:rPr>
        <w:t>)</w:t>
      </w:r>
    </w:p>
    <w:tbl>
      <w:tblPr>
        <w:tblW w:w="9918" w:type="dxa"/>
        <w:tblLayout w:type="fixed"/>
        <w:tblLook w:val="0400" w:firstRow="0" w:lastRow="0" w:firstColumn="0" w:lastColumn="0" w:noHBand="0" w:noVBand="1"/>
      </w:tblPr>
      <w:tblGrid>
        <w:gridCol w:w="6937"/>
        <w:gridCol w:w="1229"/>
        <w:gridCol w:w="1752"/>
      </w:tblGrid>
      <w:tr w:rsidR="008B6B8B" w:rsidTr="005D20BE">
        <w:trPr>
          <w:trHeight w:val="320"/>
        </w:trPr>
        <w:tc>
          <w:tcPr>
            <w:tcW w:w="6937" w:type="dxa"/>
            <w:tcBorders>
              <w:top w:val="single" w:sz="4" w:space="0" w:color="auto"/>
              <w:bottom w:val="single" w:sz="4" w:space="0" w:color="auto"/>
            </w:tcBorders>
          </w:tcPr>
          <w:p w:rsidR="008B6B8B" w:rsidRDefault="008B6B8B" w:rsidP="005D20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sonal benefit expectation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:rsidR="008B6B8B" w:rsidRDefault="008B6B8B" w:rsidP="005D20B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equency 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:rsidR="008B6B8B" w:rsidRDefault="008B6B8B" w:rsidP="005D20B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(%)</w:t>
            </w:r>
          </w:p>
        </w:tc>
      </w:tr>
      <w:tr w:rsidR="008B6B8B" w:rsidTr="005D20BE">
        <w:trPr>
          <w:trHeight w:val="320"/>
        </w:trPr>
        <w:tc>
          <w:tcPr>
            <w:tcW w:w="6937" w:type="dxa"/>
            <w:tcBorders>
              <w:top w:val="single" w:sz="4" w:space="0" w:color="auto"/>
            </w:tcBorders>
            <w:vAlign w:val="bottom"/>
          </w:tcPr>
          <w:p w:rsidR="008B6B8B" w:rsidRDefault="008B6B8B" w:rsidP="005D20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h/non-cash/vouchers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bottom"/>
          </w:tcPr>
          <w:p w:rsidR="008B6B8B" w:rsidRDefault="008B6B8B" w:rsidP="005D20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52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vAlign w:val="bottom"/>
          </w:tcPr>
          <w:p w:rsidR="008B6B8B" w:rsidRDefault="008B6B8B" w:rsidP="005D20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8B6B8B" w:rsidTr="005D20BE">
        <w:trPr>
          <w:trHeight w:val="320"/>
        </w:trPr>
        <w:tc>
          <w:tcPr>
            <w:tcW w:w="6937" w:type="dxa"/>
            <w:vAlign w:val="bottom"/>
          </w:tcPr>
          <w:p w:rsidR="008B6B8B" w:rsidRDefault="008B6B8B" w:rsidP="005D20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venir</w:t>
            </w:r>
          </w:p>
        </w:tc>
        <w:tc>
          <w:tcPr>
            <w:tcW w:w="1229" w:type="dxa"/>
            <w:vAlign w:val="bottom"/>
          </w:tcPr>
          <w:p w:rsidR="008B6B8B" w:rsidRDefault="008B6B8B" w:rsidP="005D20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</w:t>
            </w:r>
          </w:p>
        </w:tc>
        <w:tc>
          <w:tcPr>
            <w:tcW w:w="1752" w:type="dxa"/>
            <w:vAlign w:val="bottom"/>
          </w:tcPr>
          <w:p w:rsidR="008B6B8B" w:rsidRDefault="008B6B8B" w:rsidP="005D20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B6B8B" w:rsidTr="005D20BE">
        <w:trPr>
          <w:trHeight w:val="320"/>
        </w:trPr>
        <w:tc>
          <w:tcPr>
            <w:tcW w:w="6937" w:type="dxa"/>
            <w:vAlign w:val="bottom"/>
          </w:tcPr>
          <w:p w:rsidR="008B6B8B" w:rsidRDefault="008B6B8B" w:rsidP="005D20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tra food</w:t>
            </w:r>
          </w:p>
        </w:tc>
        <w:tc>
          <w:tcPr>
            <w:tcW w:w="1229" w:type="dxa"/>
            <w:vAlign w:val="bottom"/>
          </w:tcPr>
          <w:p w:rsidR="008B6B8B" w:rsidRDefault="008B6B8B" w:rsidP="005D20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</w:t>
            </w:r>
          </w:p>
        </w:tc>
        <w:tc>
          <w:tcPr>
            <w:tcW w:w="1752" w:type="dxa"/>
            <w:vAlign w:val="bottom"/>
          </w:tcPr>
          <w:p w:rsidR="008B6B8B" w:rsidRDefault="008B6B8B" w:rsidP="005D20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B6B8B" w:rsidTr="005D20BE">
        <w:trPr>
          <w:trHeight w:val="320"/>
        </w:trPr>
        <w:tc>
          <w:tcPr>
            <w:tcW w:w="6937" w:type="dxa"/>
            <w:vAlign w:val="bottom"/>
          </w:tcPr>
          <w:p w:rsidR="008B6B8B" w:rsidRDefault="008B6B8B" w:rsidP="005D20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e health care services</w:t>
            </w:r>
          </w:p>
        </w:tc>
        <w:tc>
          <w:tcPr>
            <w:tcW w:w="1229" w:type="dxa"/>
            <w:vAlign w:val="bottom"/>
          </w:tcPr>
          <w:p w:rsidR="008B6B8B" w:rsidRDefault="008B6B8B" w:rsidP="005D20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89</w:t>
            </w:r>
          </w:p>
        </w:tc>
        <w:tc>
          <w:tcPr>
            <w:tcW w:w="1752" w:type="dxa"/>
            <w:vAlign w:val="bottom"/>
          </w:tcPr>
          <w:p w:rsidR="008B6B8B" w:rsidRDefault="008B6B8B" w:rsidP="005D20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5</w:t>
            </w:r>
          </w:p>
        </w:tc>
      </w:tr>
      <w:tr w:rsidR="008B6B8B" w:rsidTr="005D20BE">
        <w:trPr>
          <w:trHeight w:val="320"/>
        </w:trPr>
        <w:tc>
          <w:tcPr>
            <w:tcW w:w="6937" w:type="dxa"/>
            <w:vAlign w:val="bottom"/>
          </w:tcPr>
          <w:p w:rsidR="008B6B8B" w:rsidRDefault="008B6B8B" w:rsidP="005D20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nowing the personal (direct) results of the research examination </w:t>
            </w:r>
          </w:p>
        </w:tc>
        <w:tc>
          <w:tcPr>
            <w:tcW w:w="1229" w:type="dxa"/>
            <w:vAlign w:val="bottom"/>
          </w:tcPr>
          <w:p w:rsidR="008B6B8B" w:rsidRDefault="008B6B8B" w:rsidP="005D20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809</w:t>
            </w:r>
          </w:p>
        </w:tc>
        <w:tc>
          <w:tcPr>
            <w:tcW w:w="1752" w:type="dxa"/>
            <w:vAlign w:val="bottom"/>
          </w:tcPr>
          <w:p w:rsidR="008B6B8B" w:rsidRDefault="008B6B8B" w:rsidP="005D20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.7</w:t>
            </w:r>
          </w:p>
        </w:tc>
      </w:tr>
      <w:tr w:rsidR="008B6B8B" w:rsidTr="005D20BE">
        <w:trPr>
          <w:trHeight w:val="320"/>
        </w:trPr>
        <w:tc>
          <w:tcPr>
            <w:tcW w:w="6937" w:type="dxa"/>
            <w:vAlign w:val="bottom"/>
          </w:tcPr>
          <w:p w:rsidR="008B6B8B" w:rsidRDefault="008B6B8B" w:rsidP="005D20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 care information</w:t>
            </w:r>
          </w:p>
        </w:tc>
        <w:tc>
          <w:tcPr>
            <w:tcW w:w="1229" w:type="dxa"/>
            <w:vAlign w:val="bottom"/>
          </w:tcPr>
          <w:p w:rsidR="008B6B8B" w:rsidRDefault="008B6B8B" w:rsidP="005D20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0</w:t>
            </w:r>
          </w:p>
        </w:tc>
        <w:tc>
          <w:tcPr>
            <w:tcW w:w="1752" w:type="dxa"/>
            <w:vAlign w:val="bottom"/>
          </w:tcPr>
          <w:p w:rsidR="008B6B8B" w:rsidRDefault="008B6B8B" w:rsidP="005D20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8B6B8B" w:rsidTr="005D20BE">
        <w:trPr>
          <w:trHeight w:val="320"/>
        </w:trPr>
        <w:tc>
          <w:tcPr>
            <w:tcW w:w="6937" w:type="dxa"/>
            <w:vAlign w:val="bottom"/>
          </w:tcPr>
          <w:p w:rsidR="008B6B8B" w:rsidRDefault="008B6B8B" w:rsidP="005D20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 have a role in science</w:t>
            </w:r>
          </w:p>
        </w:tc>
        <w:tc>
          <w:tcPr>
            <w:tcW w:w="1229" w:type="dxa"/>
            <w:vAlign w:val="bottom"/>
          </w:tcPr>
          <w:p w:rsidR="008B6B8B" w:rsidRDefault="008B6B8B" w:rsidP="005D20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52" w:type="dxa"/>
            <w:vAlign w:val="bottom"/>
          </w:tcPr>
          <w:p w:rsidR="008B6B8B" w:rsidRDefault="008B6B8B" w:rsidP="005D20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B6B8B" w:rsidTr="005D20BE">
        <w:trPr>
          <w:trHeight w:val="320"/>
        </w:trPr>
        <w:tc>
          <w:tcPr>
            <w:tcW w:w="6937" w:type="dxa"/>
            <w:vAlign w:val="bottom"/>
          </w:tcPr>
          <w:p w:rsidR="008B6B8B" w:rsidRDefault="008B6B8B" w:rsidP="005D20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bination of knowing the results of the examination + free health care services</w:t>
            </w:r>
          </w:p>
        </w:tc>
        <w:tc>
          <w:tcPr>
            <w:tcW w:w="1229" w:type="dxa"/>
            <w:vAlign w:val="bottom"/>
          </w:tcPr>
          <w:p w:rsidR="008B6B8B" w:rsidRDefault="008B6B8B" w:rsidP="005D20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52" w:type="dxa"/>
            <w:vAlign w:val="bottom"/>
          </w:tcPr>
          <w:p w:rsidR="008B6B8B" w:rsidRDefault="008B6B8B" w:rsidP="005D20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B6B8B" w:rsidTr="005D20BE">
        <w:trPr>
          <w:trHeight w:val="320"/>
        </w:trPr>
        <w:tc>
          <w:tcPr>
            <w:tcW w:w="6937" w:type="dxa"/>
            <w:vAlign w:val="bottom"/>
          </w:tcPr>
          <w:p w:rsidR="008B6B8B" w:rsidRDefault="008B6B8B" w:rsidP="005D20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 of the above</w:t>
            </w:r>
          </w:p>
        </w:tc>
        <w:tc>
          <w:tcPr>
            <w:tcW w:w="1229" w:type="dxa"/>
            <w:vAlign w:val="bottom"/>
          </w:tcPr>
          <w:p w:rsidR="008B6B8B" w:rsidRDefault="008B6B8B" w:rsidP="005D20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2" w:type="dxa"/>
            <w:vAlign w:val="bottom"/>
          </w:tcPr>
          <w:p w:rsidR="008B6B8B" w:rsidRDefault="008B6B8B" w:rsidP="005D20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8B6B8B" w:rsidTr="005D20BE">
        <w:trPr>
          <w:trHeight w:val="320"/>
        </w:trPr>
        <w:tc>
          <w:tcPr>
            <w:tcW w:w="6937" w:type="dxa"/>
            <w:tcBorders>
              <w:bottom w:val="single" w:sz="4" w:space="0" w:color="auto"/>
            </w:tcBorders>
            <w:vAlign w:val="bottom"/>
          </w:tcPr>
          <w:p w:rsidR="008B6B8B" w:rsidRDefault="008B6B8B" w:rsidP="005D20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 (unspecified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bottom"/>
          </w:tcPr>
          <w:p w:rsidR="008B6B8B" w:rsidRDefault="008B6B8B" w:rsidP="005D20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vAlign w:val="bottom"/>
          </w:tcPr>
          <w:p w:rsidR="008B6B8B" w:rsidRDefault="008B6B8B" w:rsidP="005D20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</w:tbl>
    <w:p w:rsidR="008B6B8B" w:rsidRDefault="008B6B8B" w:rsidP="008B6B8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60092" w:rsidRDefault="00060092"/>
    <w:sectPr w:rsidR="000600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B8B"/>
    <w:rsid w:val="000413D5"/>
    <w:rsid w:val="00060092"/>
    <w:rsid w:val="00065143"/>
    <w:rsid w:val="00096F74"/>
    <w:rsid w:val="000A78AF"/>
    <w:rsid w:val="000E3D39"/>
    <w:rsid w:val="000E7844"/>
    <w:rsid w:val="000F774E"/>
    <w:rsid w:val="001004D0"/>
    <w:rsid w:val="00103DD8"/>
    <w:rsid w:val="00112FCE"/>
    <w:rsid w:val="00145EB7"/>
    <w:rsid w:val="00174DB0"/>
    <w:rsid w:val="00175402"/>
    <w:rsid w:val="00181ADE"/>
    <w:rsid w:val="00187097"/>
    <w:rsid w:val="00187867"/>
    <w:rsid w:val="001A29E5"/>
    <w:rsid w:val="001A7BAF"/>
    <w:rsid w:val="001D6600"/>
    <w:rsid w:val="001E449D"/>
    <w:rsid w:val="001E579A"/>
    <w:rsid w:val="001F6D47"/>
    <w:rsid w:val="00211298"/>
    <w:rsid w:val="00212881"/>
    <w:rsid w:val="00216B9D"/>
    <w:rsid w:val="00224089"/>
    <w:rsid w:val="00234E03"/>
    <w:rsid w:val="00270550"/>
    <w:rsid w:val="00281822"/>
    <w:rsid w:val="00295F8A"/>
    <w:rsid w:val="002C045E"/>
    <w:rsid w:val="002D0BCC"/>
    <w:rsid w:val="002D3E2E"/>
    <w:rsid w:val="002E36E3"/>
    <w:rsid w:val="002E6120"/>
    <w:rsid w:val="00316965"/>
    <w:rsid w:val="0034479E"/>
    <w:rsid w:val="00346660"/>
    <w:rsid w:val="0035709B"/>
    <w:rsid w:val="003C547A"/>
    <w:rsid w:val="003C59D0"/>
    <w:rsid w:val="003E6CCE"/>
    <w:rsid w:val="00404DA1"/>
    <w:rsid w:val="0040592D"/>
    <w:rsid w:val="0041038D"/>
    <w:rsid w:val="00427CA1"/>
    <w:rsid w:val="004423FF"/>
    <w:rsid w:val="004738D4"/>
    <w:rsid w:val="0049496A"/>
    <w:rsid w:val="004E53CA"/>
    <w:rsid w:val="0052189F"/>
    <w:rsid w:val="00532D9A"/>
    <w:rsid w:val="00552A79"/>
    <w:rsid w:val="00567C4F"/>
    <w:rsid w:val="00571F59"/>
    <w:rsid w:val="0058677D"/>
    <w:rsid w:val="0059377A"/>
    <w:rsid w:val="005C21AE"/>
    <w:rsid w:val="005C28E1"/>
    <w:rsid w:val="005E02B6"/>
    <w:rsid w:val="005E789A"/>
    <w:rsid w:val="005F2A7A"/>
    <w:rsid w:val="00606E49"/>
    <w:rsid w:val="006329F2"/>
    <w:rsid w:val="006732E9"/>
    <w:rsid w:val="00690B56"/>
    <w:rsid w:val="006B0F44"/>
    <w:rsid w:val="006C6511"/>
    <w:rsid w:val="006E4784"/>
    <w:rsid w:val="00756A05"/>
    <w:rsid w:val="00783692"/>
    <w:rsid w:val="007905A0"/>
    <w:rsid w:val="007B08D4"/>
    <w:rsid w:val="007C6D6D"/>
    <w:rsid w:val="007D4276"/>
    <w:rsid w:val="007F1B99"/>
    <w:rsid w:val="008249E8"/>
    <w:rsid w:val="00832304"/>
    <w:rsid w:val="008409D8"/>
    <w:rsid w:val="008518A6"/>
    <w:rsid w:val="00861CCC"/>
    <w:rsid w:val="008776DB"/>
    <w:rsid w:val="008900CC"/>
    <w:rsid w:val="0089139B"/>
    <w:rsid w:val="0089481E"/>
    <w:rsid w:val="008B6B8B"/>
    <w:rsid w:val="008C125A"/>
    <w:rsid w:val="008D0CAD"/>
    <w:rsid w:val="008D2211"/>
    <w:rsid w:val="008D3B69"/>
    <w:rsid w:val="00900670"/>
    <w:rsid w:val="00923870"/>
    <w:rsid w:val="009545DE"/>
    <w:rsid w:val="009571C3"/>
    <w:rsid w:val="00971320"/>
    <w:rsid w:val="0097746D"/>
    <w:rsid w:val="0098465E"/>
    <w:rsid w:val="009A4DC2"/>
    <w:rsid w:val="009D33AC"/>
    <w:rsid w:val="009E520B"/>
    <w:rsid w:val="009F392B"/>
    <w:rsid w:val="00A006C8"/>
    <w:rsid w:val="00A05146"/>
    <w:rsid w:val="00A069FF"/>
    <w:rsid w:val="00A108E5"/>
    <w:rsid w:val="00A312A8"/>
    <w:rsid w:val="00A37B44"/>
    <w:rsid w:val="00A50451"/>
    <w:rsid w:val="00A61E56"/>
    <w:rsid w:val="00A95CBF"/>
    <w:rsid w:val="00A9647A"/>
    <w:rsid w:val="00AA3B55"/>
    <w:rsid w:val="00AF02B5"/>
    <w:rsid w:val="00B17523"/>
    <w:rsid w:val="00B26CA7"/>
    <w:rsid w:val="00B30A3B"/>
    <w:rsid w:val="00B40BA4"/>
    <w:rsid w:val="00B41980"/>
    <w:rsid w:val="00B6266A"/>
    <w:rsid w:val="00B845BA"/>
    <w:rsid w:val="00BA073E"/>
    <w:rsid w:val="00BA5658"/>
    <w:rsid w:val="00BD081A"/>
    <w:rsid w:val="00BD1771"/>
    <w:rsid w:val="00BE5163"/>
    <w:rsid w:val="00CD3DEC"/>
    <w:rsid w:val="00CE29BC"/>
    <w:rsid w:val="00D54548"/>
    <w:rsid w:val="00D94904"/>
    <w:rsid w:val="00DB6EE3"/>
    <w:rsid w:val="00DB7E65"/>
    <w:rsid w:val="00DC326F"/>
    <w:rsid w:val="00DE15CF"/>
    <w:rsid w:val="00E020EA"/>
    <w:rsid w:val="00E060F6"/>
    <w:rsid w:val="00E12C7B"/>
    <w:rsid w:val="00E21148"/>
    <w:rsid w:val="00E37A86"/>
    <w:rsid w:val="00E91402"/>
    <w:rsid w:val="00EA7619"/>
    <w:rsid w:val="00EB1F82"/>
    <w:rsid w:val="00EC669A"/>
    <w:rsid w:val="00ED7AE2"/>
    <w:rsid w:val="00EE2B1B"/>
    <w:rsid w:val="00EF1256"/>
    <w:rsid w:val="00F06870"/>
    <w:rsid w:val="00F3772E"/>
    <w:rsid w:val="00F378EF"/>
    <w:rsid w:val="00F53031"/>
    <w:rsid w:val="00F74A1C"/>
    <w:rsid w:val="00F9668E"/>
    <w:rsid w:val="00FB4E94"/>
    <w:rsid w:val="00FB570B"/>
    <w:rsid w:val="00FC44E7"/>
    <w:rsid w:val="00FD03A0"/>
    <w:rsid w:val="00FD2ADE"/>
    <w:rsid w:val="00FD6270"/>
    <w:rsid w:val="00FD7F31"/>
    <w:rsid w:val="00FE3274"/>
    <w:rsid w:val="00FF6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BF811D"/>
  <w15:chartTrackingRefBased/>
  <w15:docId w15:val="{AC9F4EB3-27B9-D641-AEFE-2E9F37D02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B8B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A5658"/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ptaningtyas, Vincentia Rizke</dc:creator>
  <cp:keywords/>
  <dc:description/>
  <cp:lastModifiedBy>Ciptaningtyas, Rizke</cp:lastModifiedBy>
  <cp:revision>7</cp:revision>
  <dcterms:created xsi:type="dcterms:W3CDTF">2023-11-06T23:07:00Z</dcterms:created>
  <dcterms:modified xsi:type="dcterms:W3CDTF">2024-02-08T05:59:00Z</dcterms:modified>
</cp:coreProperties>
</file>